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693A9" w14:textId="5EBA3172" w:rsidR="000F7564" w:rsidRDefault="000F7564" w:rsidP="000F7564">
      <w:pPr>
        <w:tabs>
          <w:tab w:val="left" w:pos="2253"/>
        </w:tabs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TABLE S2</w:t>
      </w:r>
      <w:r w:rsidRPr="00B028FF">
        <w:rPr>
          <w:rFonts w:ascii="Arial" w:hAnsi="Arial" w:cs="Arial"/>
          <w:color w:val="000000" w:themeColor="text1"/>
        </w:rPr>
        <w:t>. Primary amino acid</w:t>
      </w:r>
      <w:r w:rsidRPr="0077096F">
        <w:rPr>
          <w:rFonts w:ascii="Arial" w:hAnsi="Arial" w:cs="Arial"/>
          <w:color w:val="000000" w:themeColor="text1"/>
        </w:rPr>
        <w:t xml:space="preserve"> sequence homology between the </w:t>
      </w:r>
      <w:r w:rsidRPr="0077096F">
        <w:rPr>
          <w:rFonts w:ascii="Arial" w:hAnsi="Arial" w:cs="Arial"/>
          <w:i/>
          <w:color w:val="000000" w:themeColor="text1"/>
        </w:rPr>
        <w:t>C. neoformans</w:t>
      </w:r>
      <w:r w:rsidRPr="0077096F">
        <w:rPr>
          <w:rFonts w:ascii="Arial" w:hAnsi="Arial" w:cs="Arial"/>
          <w:color w:val="000000" w:themeColor="text1"/>
        </w:rPr>
        <w:t xml:space="preserve"> arrestins and human </w:t>
      </w:r>
      <w:proofErr w:type="spellStart"/>
      <w:r w:rsidRPr="0077096F">
        <w:rPr>
          <w:rFonts w:ascii="Arial" w:hAnsi="Arial" w:cs="Arial"/>
          <w:color w:val="000000" w:themeColor="text1"/>
        </w:rPr>
        <w:t>arrestins</w:t>
      </w:r>
      <w:r>
        <w:rPr>
          <w:rFonts w:ascii="Arial" w:hAnsi="Arial" w:cs="Arial"/>
          <w:i/>
          <w:color w:val="000000" w:themeColor="text1"/>
          <w:vertAlign w:val="superscript"/>
        </w:rPr>
        <w:t>a</w:t>
      </w:r>
      <w:proofErr w:type="spellEnd"/>
      <w:r w:rsidRPr="0077096F">
        <w:rPr>
          <w:rFonts w:ascii="Arial" w:hAnsi="Arial" w:cs="Arial"/>
          <w:color w:val="000000" w:themeColor="text1"/>
        </w:rPr>
        <w:t xml:space="preserve"> </w:t>
      </w:r>
    </w:p>
    <w:tbl>
      <w:tblPr>
        <w:tblW w:w="7825" w:type="dxa"/>
        <w:tblLook w:val="04A0" w:firstRow="1" w:lastRow="0" w:firstColumn="1" w:lastColumn="0" w:noHBand="0" w:noVBand="1"/>
      </w:tblPr>
      <w:tblGrid>
        <w:gridCol w:w="1525"/>
        <w:gridCol w:w="1620"/>
        <w:gridCol w:w="900"/>
        <w:gridCol w:w="900"/>
        <w:gridCol w:w="1260"/>
        <w:gridCol w:w="1620"/>
      </w:tblGrid>
      <w:tr w:rsidR="000F7564" w14:paraId="1A328307" w14:textId="77777777" w:rsidTr="000F7564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71EE" w14:textId="77777777" w:rsidR="000F7564" w:rsidRDefault="000F756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. neoforman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rrest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7F18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AST progra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8813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uman arrest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F7E7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18D5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ty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7AE4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ery cover (%)</w:t>
            </w:r>
          </w:p>
        </w:tc>
      </w:tr>
      <w:tr w:rsidR="000F7564" w14:paraId="50A4B110" w14:textId="77777777" w:rsidTr="000F7564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9634F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9748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astp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8F66DF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A37F3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1554B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20D4A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F7564" w14:paraId="01526320" w14:textId="77777777" w:rsidTr="000F7564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A334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ED6A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I-BLA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EC815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rdc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3EBFE5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48E1A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C7A74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0F7564" w14:paraId="5F209F6F" w14:textId="77777777" w:rsidTr="000F7564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71D4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BC7D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ast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3F0FC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0CAC3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F852A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46C6F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F7564" w14:paraId="45DE2532" w14:textId="77777777" w:rsidTr="000F7564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15F9C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A7EF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I-BLA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F04182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DFAAE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6D8F9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EBAB8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F7564" w14:paraId="29185599" w14:textId="77777777" w:rsidTr="000F7564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CED8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32F2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ast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85F21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66082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14E2C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09385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F7564" w14:paraId="205E8107" w14:textId="77777777" w:rsidTr="000F7564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88C66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F946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I-BLA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DD290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3B9DF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E9EDD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171FA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F7564" w14:paraId="6AFBD6F9" w14:textId="77777777" w:rsidTr="000F7564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8B106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17F5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astp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FF79B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ADAD7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A224E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2C6A7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F7564" w14:paraId="52A3D349" w14:textId="77777777" w:rsidTr="000F7564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F449" w14:textId="77777777" w:rsidR="000F7564" w:rsidRDefault="000F75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68AB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I-BLA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61AEC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3AF6A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D73FD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77BC3" w14:textId="77777777" w:rsidR="000F7564" w:rsidRDefault="000F75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3D26189C" w14:textId="7140D1B6" w:rsidR="004E192F" w:rsidRDefault="000F7564" w:rsidP="000F7564">
      <w:proofErr w:type="spellStart"/>
      <w:r w:rsidRPr="00B028FF">
        <w:rPr>
          <w:rFonts w:ascii="Arial" w:hAnsi="Arial" w:cs="Arial"/>
          <w:i/>
          <w:color w:val="000000" w:themeColor="text1"/>
          <w:vertAlign w:val="superscript"/>
        </w:rPr>
        <w:t>a</w:t>
      </w:r>
      <w:proofErr w:type="spellEnd"/>
      <w:r>
        <w:rPr>
          <w:rFonts w:ascii="Arial" w:hAnsi="Arial" w:cs="Arial"/>
          <w:i/>
          <w:color w:val="000000" w:themeColor="text1"/>
        </w:rPr>
        <w:t xml:space="preserve"> </w:t>
      </w:r>
      <w:proofErr w:type="gramStart"/>
      <w:r w:rsidRPr="00B028FF">
        <w:rPr>
          <w:rFonts w:ascii="Arial" w:hAnsi="Arial" w:cs="Arial"/>
          <w:color w:val="000000" w:themeColor="text1"/>
        </w:rPr>
        <w:t>The</w:t>
      </w:r>
      <w:proofErr w:type="gramEnd"/>
      <w:r w:rsidRPr="0077096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7096F">
        <w:rPr>
          <w:rFonts w:ascii="Arial" w:hAnsi="Arial" w:cs="Arial"/>
          <w:color w:val="000000" w:themeColor="text1"/>
        </w:rPr>
        <w:t>blastp</w:t>
      </w:r>
      <w:proofErr w:type="spellEnd"/>
      <w:r w:rsidRPr="0077096F">
        <w:rPr>
          <w:rFonts w:ascii="Arial" w:hAnsi="Arial" w:cs="Arial"/>
          <w:color w:val="000000" w:themeColor="text1"/>
        </w:rPr>
        <w:t xml:space="preserve"> and PSI-BLAST programs were used to identify amino acid sequence conservation. Alignments with an E value less than 1 were determined to be significant (N/A = not applicable</w:t>
      </w:r>
      <w:bookmarkStart w:id="0" w:name="_GoBack"/>
      <w:bookmarkEnd w:id="0"/>
      <w:r w:rsidRPr="0077096F">
        <w:rPr>
          <w:rFonts w:ascii="Arial" w:hAnsi="Arial" w:cs="Arial"/>
          <w:color w:val="000000" w:themeColor="text1"/>
        </w:rPr>
        <w:t>).</w:t>
      </w:r>
    </w:p>
    <w:sectPr w:rsidR="004E192F" w:rsidSect="00DD0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564"/>
    <w:rsid w:val="00026D38"/>
    <w:rsid w:val="00036388"/>
    <w:rsid w:val="00044CCC"/>
    <w:rsid w:val="00053329"/>
    <w:rsid w:val="0006268B"/>
    <w:rsid w:val="00094778"/>
    <w:rsid w:val="000A30A8"/>
    <w:rsid w:val="000A5500"/>
    <w:rsid w:val="000A729A"/>
    <w:rsid w:val="000A7CA7"/>
    <w:rsid w:val="000C404F"/>
    <w:rsid w:val="000C691F"/>
    <w:rsid w:val="000D1FA9"/>
    <w:rsid w:val="000E496F"/>
    <w:rsid w:val="000F6D5F"/>
    <w:rsid w:val="000F7564"/>
    <w:rsid w:val="00105314"/>
    <w:rsid w:val="001104B1"/>
    <w:rsid w:val="001220A8"/>
    <w:rsid w:val="00123987"/>
    <w:rsid w:val="00147D2B"/>
    <w:rsid w:val="00163F51"/>
    <w:rsid w:val="001733E9"/>
    <w:rsid w:val="00183ADE"/>
    <w:rsid w:val="00185CF9"/>
    <w:rsid w:val="0019291F"/>
    <w:rsid w:val="001A0BBB"/>
    <w:rsid w:val="001B26D1"/>
    <w:rsid w:val="001B5ACB"/>
    <w:rsid w:val="001D7F14"/>
    <w:rsid w:val="001E150D"/>
    <w:rsid w:val="001F4CE5"/>
    <w:rsid w:val="001F7C40"/>
    <w:rsid w:val="00202BF8"/>
    <w:rsid w:val="002100AE"/>
    <w:rsid w:val="002451E2"/>
    <w:rsid w:val="00245216"/>
    <w:rsid w:val="00250FB8"/>
    <w:rsid w:val="00255FBA"/>
    <w:rsid w:val="00256CB4"/>
    <w:rsid w:val="00270DAB"/>
    <w:rsid w:val="002748CE"/>
    <w:rsid w:val="002A5F69"/>
    <w:rsid w:val="002C0967"/>
    <w:rsid w:val="002F57CF"/>
    <w:rsid w:val="003026B8"/>
    <w:rsid w:val="00306830"/>
    <w:rsid w:val="00316F88"/>
    <w:rsid w:val="00320AAB"/>
    <w:rsid w:val="00320AE7"/>
    <w:rsid w:val="003332F0"/>
    <w:rsid w:val="00334AA5"/>
    <w:rsid w:val="0033700C"/>
    <w:rsid w:val="003410FD"/>
    <w:rsid w:val="0035325E"/>
    <w:rsid w:val="003552E7"/>
    <w:rsid w:val="00362BF2"/>
    <w:rsid w:val="0036451A"/>
    <w:rsid w:val="00387D0C"/>
    <w:rsid w:val="00391298"/>
    <w:rsid w:val="003B0219"/>
    <w:rsid w:val="003B1028"/>
    <w:rsid w:val="003B5E9D"/>
    <w:rsid w:val="003B6D0F"/>
    <w:rsid w:val="003D168E"/>
    <w:rsid w:val="003D5E8D"/>
    <w:rsid w:val="003D661C"/>
    <w:rsid w:val="003F0BEE"/>
    <w:rsid w:val="00402EA7"/>
    <w:rsid w:val="00416E04"/>
    <w:rsid w:val="004219C5"/>
    <w:rsid w:val="00426F17"/>
    <w:rsid w:val="00432C89"/>
    <w:rsid w:val="00435403"/>
    <w:rsid w:val="004439CB"/>
    <w:rsid w:val="00445183"/>
    <w:rsid w:val="00465100"/>
    <w:rsid w:val="00466592"/>
    <w:rsid w:val="004705FF"/>
    <w:rsid w:val="00476395"/>
    <w:rsid w:val="004B11C7"/>
    <w:rsid w:val="004B217C"/>
    <w:rsid w:val="004C2B8B"/>
    <w:rsid w:val="004C53E8"/>
    <w:rsid w:val="004D0253"/>
    <w:rsid w:val="004D0BD1"/>
    <w:rsid w:val="004E192F"/>
    <w:rsid w:val="004F49C5"/>
    <w:rsid w:val="00507B16"/>
    <w:rsid w:val="005168AA"/>
    <w:rsid w:val="00530228"/>
    <w:rsid w:val="00552930"/>
    <w:rsid w:val="0057164B"/>
    <w:rsid w:val="005842A1"/>
    <w:rsid w:val="005968CF"/>
    <w:rsid w:val="005B3E6F"/>
    <w:rsid w:val="005E56F7"/>
    <w:rsid w:val="005E6852"/>
    <w:rsid w:val="005F1224"/>
    <w:rsid w:val="005F5179"/>
    <w:rsid w:val="005F5200"/>
    <w:rsid w:val="00612CA0"/>
    <w:rsid w:val="00623090"/>
    <w:rsid w:val="00625ADC"/>
    <w:rsid w:val="00626635"/>
    <w:rsid w:val="006330E7"/>
    <w:rsid w:val="0064129D"/>
    <w:rsid w:val="00653987"/>
    <w:rsid w:val="00663D99"/>
    <w:rsid w:val="00671559"/>
    <w:rsid w:val="00674B91"/>
    <w:rsid w:val="0068557A"/>
    <w:rsid w:val="0068595A"/>
    <w:rsid w:val="00696195"/>
    <w:rsid w:val="006B5453"/>
    <w:rsid w:val="006B708F"/>
    <w:rsid w:val="006C2A99"/>
    <w:rsid w:val="006D6974"/>
    <w:rsid w:val="006D7289"/>
    <w:rsid w:val="006E1A9C"/>
    <w:rsid w:val="006E1DC0"/>
    <w:rsid w:val="006E2FC9"/>
    <w:rsid w:val="00702E23"/>
    <w:rsid w:val="00706905"/>
    <w:rsid w:val="00713F5C"/>
    <w:rsid w:val="007242B0"/>
    <w:rsid w:val="00726B55"/>
    <w:rsid w:val="00727113"/>
    <w:rsid w:val="0073247F"/>
    <w:rsid w:val="00760BD1"/>
    <w:rsid w:val="0076158A"/>
    <w:rsid w:val="007654D7"/>
    <w:rsid w:val="00766BB1"/>
    <w:rsid w:val="0077000F"/>
    <w:rsid w:val="00780081"/>
    <w:rsid w:val="00782B5D"/>
    <w:rsid w:val="00784F83"/>
    <w:rsid w:val="007B5155"/>
    <w:rsid w:val="007C7C96"/>
    <w:rsid w:val="007D74F8"/>
    <w:rsid w:val="007E092F"/>
    <w:rsid w:val="007F356D"/>
    <w:rsid w:val="007F590E"/>
    <w:rsid w:val="007F617D"/>
    <w:rsid w:val="007F7C65"/>
    <w:rsid w:val="00801922"/>
    <w:rsid w:val="0081035F"/>
    <w:rsid w:val="00814C5B"/>
    <w:rsid w:val="008439A6"/>
    <w:rsid w:val="008457C1"/>
    <w:rsid w:val="00855B76"/>
    <w:rsid w:val="008678AC"/>
    <w:rsid w:val="00875607"/>
    <w:rsid w:val="008802DB"/>
    <w:rsid w:val="00892896"/>
    <w:rsid w:val="00895748"/>
    <w:rsid w:val="008A4EC1"/>
    <w:rsid w:val="008B69ED"/>
    <w:rsid w:val="008B7EBE"/>
    <w:rsid w:val="008B7FA4"/>
    <w:rsid w:val="008C7A18"/>
    <w:rsid w:val="008F0B79"/>
    <w:rsid w:val="008F7E4F"/>
    <w:rsid w:val="00903A05"/>
    <w:rsid w:val="00906F30"/>
    <w:rsid w:val="00910661"/>
    <w:rsid w:val="009143E6"/>
    <w:rsid w:val="00925D2A"/>
    <w:rsid w:val="00926768"/>
    <w:rsid w:val="009272F9"/>
    <w:rsid w:val="00927583"/>
    <w:rsid w:val="00933F64"/>
    <w:rsid w:val="00940979"/>
    <w:rsid w:val="009410F2"/>
    <w:rsid w:val="00942DA9"/>
    <w:rsid w:val="009469F5"/>
    <w:rsid w:val="00947F5F"/>
    <w:rsid w:val="0095679D"/>
    <w:rsid w:val="009673DB"/>
    <w:rsid w:val="00977E9B"/>
    <w:rsid w:val="00993371"/>
    <w:rsid w:val="00994EFE"/>
    <w:rsid w:val="009B7582"/>
    <w:rsid w:val="009C0108"/>
    <w:rsid w:val="009C138D"/>
    <w:rsid w:val="009C59A2"/>
    <w:rsid w:val="009D06A7"/>
    <w:rsid w:val="009D265A"/>
    <w:rsid w:val="009E333F"/>
    <w:rsid w:val="009F1671"/>
    <w:rsid w:val="009F4650"/>
    <w:rsid w:val="00A06329"/>
    <w:rsid w:val="00A12C97"/>
    <w:rsid w:val="00A16F08"/>
    <w:rsid w:val="00A22737"/>
    <w:rsid w:val="00A41A3D"/>
    <w:rsid w:val="00A87238"/>
    <w:rsid w:val="00A9580A"/>
    <w:rsid w:val="00AC4C82"/>
    <w:rsid w:val="00AD0142"/>
    <w:rsid w:val="00AD2242"/>
    <w:rsid w:val="00AF1C05"/>
    <w:rsid w:val="00AF7BE8"/>
    <w:rsid w:val="00B05E7D"/>
    <w:rsid w:val="00B22C6A"/>
    <w:rsid w:val="00B32299"/>
    <w:rsid w:val="00B46925"/>
    <w:rsid w:val="00B50D39"/>
    <w:rsid w:val="00B64256"/>
    <w:rsid w:val="00B72F53"/>
    <w:rsid w:val="00B77139"/>
    <w:rsid w:val="00B77EBE"/>
    <w:rsid w:val="00BA3B89"/>
    <w:rsid w:val="00BB53FC"/>
    <w:rsid w:val="00BC05E4"/>
    <w:rsid w:val="00BC2F61"/>
    <w:rsid w:val="00BC51A3"/>
    <w:rsid w:val="00BD2BB0"/>
    <w:rsid w:val="00BD362A"/>
    <w:rsid w:val="00BD68E0"/>
    <w:rsid w:val="00BE665E"/>
    <w:rsid w:val="00BE6FA8"/>
    <w:rsid w:val="00BF1BF1"/>
    <w:rsid w:val="00BF274C"/>
    <w:rsid w:val="00C0210B"/>
    <w:rsid w:val="00C105BC"/>
    <w:rsid w:val="00C11819"/>
    <w:rsid w:val="00C175C6"/>
    <w:rsid w:val="00C23717"/>
    <w:rsid w:val="00C23BA2"/>
    <w:rsid w:val="00C31ACB"/>
    <w:rsid w:val="00C34B3F"/>
    <w:rsid w:val="00C42C96"/>
    <w:rsid w:val="00C5199A"/>
    <w:rsid w:val="00C5236D"/>
    <w:rsid w:val="00C53819"/>
    <w:rsid w:val="00C72541"/>
    <w:rsid w:val="00C9779B"/>
    <w:rsid w:val="00C97AB5"/>
    <w:rsid w:val="00CA30A7"/>
    <w:rsid w:val="00CB1FBE"/>
    <w:rsid w:val="00CC3122"/>
    <w:rsid w:val="00CC59DD"/>
    <w:rsid w:val="00CE2E95"/>
    <w:rsid w:val="00CE76F1"/>
    <w:rsid w:val="00CF21A3"/>
    <w:rsid w:val="00D03C05"/>
    <w:rsid w:val="00D124FD"/>
    <w:rsid w:val="00D3046D"/>
    <w:rsid w:val="00D30627"/>
    <w:rsid w:val="00D45AF3"/>
    <w:rsid w:val="00D51EBD"/>
    <w:rsid w:val="00D52234"/>
    <w:rsid w:val="00D717B3"/>
    <w:rsid w:val="00D769E0"/>
    <w:rsid w:val="00D82A94"/>
    <w:rsid w:val="00D95D95"/>
    <w:rsid w:val="00DA16D6"/>
    <w:rsid w:val="00DA53FA"/>
    <w:rsid w:val="00DA60A4"/>
    <w:rsid w:val="00DA7006"/>
    <w:rsid w:val="00DA7316"/>
    <w:rsid w:val="00DB22A0"/>
    <w:rsid w:val="00DB2E11"/>
    <w:rsid w:val="00DB3D48"/>
    <w:rsid w:val="00DB4E77"/>
    <w:rsid w:val="00DC43AD"/>
    <w:rsid w:val="00DC5DEF"/>
    <w:rsid w:val="00DD00D4"/>
    <w:rsid w:val="00DD75FF"/>
    <w:rsid w:val="00DE32D5"/>
    <w:rsid w:val="00DF44A7"/>
    <w:rsid w:val="00E15C34"/>
    <w:rsid w:val="00E35EB3"/>
    <w:rsid w:val="00E51BAA"/>
    <w:rsid w:val="00E57397"/>
    <w:rsid w:val="00E67EEE"/>
    <w:rsid w:val="00E7297C"/>
    <w:rsid w:val="00E73C82"/>
    <w:rsid w:val="00E80C70"/>
    <w:rsid w:val="00E80F6A"/>
    <w:rsid w:val="00E84E75"/>
    <w:rsid w:val="00EA250D"/>
    <w:rsid w:val="00EB1D9E"/>
    <w:rsid w:val="00EB3D49"/>
    <w:rsid w:val="00EC3513"/>
    <w:rsid w:val="00EC5910"/>
    <w:rsid w:val="00EC67E3"/>
    <w:rsid w:val="00EE6281"/>
    <w:rsid w:val="00EF098C"/>
    <w:rsid w:val="00EF1A2B"/>
    <w:rsid w:val="00F00C12"/>
    <w:rsid w:val="00F00DCA"/>
    <w:rsid w:val="00F21E4C"/>
    <w:rsid w:val="00F24A91"/>
    <w:rsid w:val="00F2757A"/>
    <w:rsid w:val="00F30657"/>
    <w:rsid w:val="00F54904"/>
    <w:rsid w:val="00F571C6"/>
    <w:rsid w:val="00F71195"/>
    <w:rsid w:val="00F8069B"/>
    <w:rsid w:val="00F83471"/>
    <w:rsid w:val="00F83882"/>
    <w:rsid w:val="00F83F17"/>
    <w:rsid w:val="00F91CC1"/>
    <w:rsid w:val="00F962FD"/>
    <w:rsid w:val="00FB0150"/>
    <w:rsid w:val="00FB0A9C"/>
    <w:rsid w:val="00FB73CF"/>
    <w:rsid w:val="00FC4EF8"/>
    <w:rsid w:val="00FD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DAD18"/>
  <w14:defaultImageDpi w14:val="32767"/>
  <w15:chartTrackingRefBased/>
  <w15:docId w15:val="{DAC07FAC-7659-674B-AB18-8C5B1550B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75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3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 Telzrow</dc:creator>
  <cp:keywords/>
  <dc:description/>
  <cp:lastModifiedBy>Calla Telzrow</cp:lastModifiedBy>
  <cp:revision>1</cp:revision>
  <dcterms:created xsi:type="dcterms:W3CDTF">2019-10-02T19:10:00Z</dcterms:created>
  <dcterms:modified xsi:type="dcterms:W3CDTF">2019-10-02T19:11:00Z</dcterms:modified>
</cp:coreProperties>
</file>